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15D5" w:rsidRDefault="00C84D4D">
      <w:pPr>
        <w:jc w:val="center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 w:hint="eastAsia"/>
          <w:b/>
          <w:sz w:val="28"/>
        </w:rPr>
        <w:t>Su</w:t>
      </w:r>
      <w:r>
        <w:rPr>
          <w:rFonts w:ascii="Times New Roman" w:hAnsi="Times New Roman" w:cs="Times New Roman"/>
          <w:b/>
          <w:sz w:val="28"/>
        </w:rPr>
        <w:t>pplemental Tables</w:t>
      </w:r>
    </w:p>
    <w:p w:rsidR="007115D5" w:rsidRDefault="00C84D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1</w:t>
      </w:r>
      <w:r>
        <w:rPr>
          <w:rFonts w:asci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GWAS summary association statistics used in current analysis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1984"/>
        <w:gridCol w:w="7797"/>
      </w:tblGrid>
      <w:tr w:rsidR="007115D5">
        <w:tc>
          <w:tcPr>
            <w:tcW w:w="2235" w:type="dxa"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Trait </w:t>
            </w:r>
          </w:p>
        </w:tc>
        <w:tc>
          <w:tcPr>
            <w:tcW w:w="1559" w:type="dxa"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1984" w:type="dxa"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  <w:tc>
          <w:tcPr>
            <w:tcW w:w="7797" w:type="dxa"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RL</w:t>
            </w:r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C</w:t>
            </w:r>
            <w:r>
              <w:rPr>
                <w:rFonts w:ascii="Times New Roman" w:hAnsi="Times New Roman" w:cs="Times New Roman" w:hint="eastAsia"/>
                <w:sz w:val="20"/>
              </w:rPr>
              <w:t>oronary artery disease</w:t>
            </w:r>
          </w:p>
          <w:tbl>
            <w:tblPr>
              <w:tblW w:w="236" w:type="dxa"/>
              <w:tblLayout w:type="fixed"/>
              <w:tblLook w:val="04A0" w:firstRow="1" w:lastRow="0" w:firstColumn="1" w:lastColumn="0" w:noHBand="0" w:noVBand="1"/>
            </w:tblPr>
            <w:tblGrid>
              <w:gridCol w:w="236"/>
            </w:tblGrid>
            <w:tr w:rsidR="007115D5">
              <w:trPr>
                <w:trHeight w:val="83"/>
              </w:trPr>
              <w:tc>
                <w:tcPr>
                  <w:tcW w:w="236" w:type="dxa"/>
                </w:tcPr>
                <w:p w:rsidR="007115D5" w:rsidRDefault="007115D5">
                  <w:pPr>
                    <w:jc w:val="left"/>
                    <w:rPr>
                      <w:rFonts w:ascii="Times New Roman" w:hAnsi="Times New Roman" w:cs="Times New Roman"/>
                      <w:sz w:val="18"/>
                    </w:rPr>
                  </w:pPr>
                </w:p>
              </w:tc>
            </w:tr>
          </w:tbl>
          <w:p w:rsidR="007115D5" w:rsidRDefault="007115D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2,183</w:t>
            </w:r>
          </w:p>
        </w:tc>
        <w:tc>
          <w:tcPr>
            <w:tcW w:w="1984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lson</w:t>
            </w:r>
            <w:r>
              <w:rPr>
                <w:rFonts w:ascii="Times New Roman" w:hAnsi="Times New Roman" w:cs="Times New Roman" w:hint="eastAsia"/>
              </w:rPr>
              <w:t xml:space="preserve"> et al. 2017</w:t>
            </w:r>
          </w:p>
        </w:tc>
        <w:tc>
          <w:tcPr>
            <w:tcW w:w="7797" w:type="dxa"/>
          </w:tcPr>
          <w:p w:rsidR="007115D5" w:rsidRDefault="00C84D4D">
            <w:pPr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www.cardiogramplusc4d.org/data-downloads/</w:t>
            </w:r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LDL </w:t>
            </w:r>
            <w:r>
              <w:rPr>
                <w:rFonts w:ascii="Times New Roman" w:hAnsi="Times New Roman" w:cs="Times New Roman"/>
                <w:sz w:val="20"/>
              </w:rPr>
              <w:t>Cholesterol</w:t>
            </w:r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88,577 </w:t>
            </w:r>
          </w:p>
          <w:p w:rsidR="007115D5" w:rsidRDefault="007115D5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Wil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2013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bookmarkStart w:id="0" w:name="OLE_LINK18"/>
            <w:bookmarkStart w:id="1" w:name="OLE_LINK17"/>
            <w:r>
              <w:rPr>
                <w:rFonts w:ascii="Times New Roman" w:hAnsi="Times New Roman" w:cs="Times New Roman"/>
                <w:sz w:val="20"/>
              </w:rPr>
              <w:t>http://csg.sph.umich.edu//abecasis/public/lipids2013/</w:t>
            </w:r>
            <w:bookmarkEnd w:id="0"/>
            <w:bookmarkEnd w:id="1"/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 xml:space="preserve">HDL </w:t>
            </w:r>
            <w:r>
              <w:rPr>
                <w:rFonts w:ascii="Times New Roman" w:hAnsi="Times New Roman" w:cs="Times New Roman"/>
                <w:sz w:val="20"/>
              </w:rPr>
              <w:t>Cholesterol</w:t>
            </w:r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88,577 </w:t>
            </w:r>
          </w:p>
          <w:p w:rsidR="007115D5" w:rsidRDefault="007115D5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Wil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2013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csg.sph.umich.edu//abecasis/public/lipids2013/</w:t>
            </w:r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riglycerides</w:t>
            </w:r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88,577 </w:t>
            </w:r>
          </w:p>
          <w:p w:rsidR="007115D5" w:rsidRDefault="007115D5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Wil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2013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csg.sph.umich.edu//abecasis/public/lipids2013/</w:t>
            </w:r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T</w:t>
            </w:r>
            <w:r>
              <w:rPr>
                <w:rFonts w:ascii="Times New Roman" w:hAnsi="Times New Roman" w:cs="Times New Roman"/>
                <w:sz w:val="20"/>
              </w:rPr>
              <w:t>otal cholesterol TC</w:t>
            </w:r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188,577 </w:t>
            </w:r>
          </w:p>
          <w:p w:rsidR="007115D5" w:rsidRDefault="007115D5">
            <w:pPr>
              <w:jc w:val="left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Willer</w:t>
            </w:r>
            <w:proofErr w:type="spellEnd"/>
            <w:r>
              <w:rPr>
                <w:rFonts w:ascii="Times New Roman" w:hAnsi="Times New Roman" w:cs="Times New Roman"/>
                <w:sz w:val="20"/>
              </w:rPr>
              <w:t xml:space="preserve"> et al.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2013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csg.sph.umich.edu//abecasis/public/lipids2013/</w:t>
            </w:r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BMI</w:t>
            </w:r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339,224</w:t>
            </w: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Locke</w:t>
            </w:r>
            <w:r>
              <w:rPr>
                <w:rFonts w:ascii="Times New Roman" w:hAnsi="Times New Roman" w:cs="Times New Roman" w:hint="eastAsia"/>
                <w:sz w:val="20"/>
              </w:rPr>
              <w:t xml:space="preserve"> et al. 2015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sz w:val="20"/>
              </w:rPr>
              <w:t>http://portals.broadinstitute.org/collaboration/giant/index.php/GIANT_consortium_data_files</w:t>
            </w:r>
            <w:bookmarkEnd w:id="2"/>
            <w:bookmarkEnd w:id="3"/>
          </w:p>
        </w:tc>
      </w:tr>
      <w:tr w:rsidR="007115D5">
        <w:tc>
          <w:tcPr>
            <w:tcW w:w="2235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bookmarkStart w:id="4" w:name="_Hlk508113051"/>
            <w:proofErr w:type="spellStart"/>
            <w:r>
              <w:rPr>
                <w:rFonts w:ascii="Times New Roman" w:hAnsi="Times New Roman" w:cs="Times New Roman" w:hint="eastAsia"/>
                <w:sz w:val="20"/>
              </w:rPr>
              <w:lastRenderedPageBreak/>
              <w:t>WHRadjBMI</w:t>
            </w:r>
            <w:proofErr w:type="spellEnd"/>
          </w:p>
        </w:tc>
        <w:tc>
          <w:tcPr>
            <w:tcW w:w="1559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224,459</w:t>
            </w:r>
          </w:p>
        </w:tc>
        <w:tc>
          <w:tcPr>
            <w:tcW w:w="1984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</w:rPr>
              <w:t>Shungin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</w:rPr>
              <w:t xml:space="preserve"> et al. 2015</w:t>
            </w:r>
          </w:p>
        </w:tc>
        <w:tc>
          <w:tcPr>
            <w:tcW w:w="7797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http://portals.broadinstitute.org/collaboration/giant/index.php/GIANT_consortium_data_files</w:t>
            </w:r>
          </w:p>
        </w:tc>
      </w:tr>
    </w:tbl>
    <w:bookmarkEnd w:id="4"/>
    <w:p w:rsidR="007115D5" w:rsidRDefault="00C84D4D">
      <w:pPr>
        <w:jc w:val="left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N</w:t>
      </w:r>
      <w:r>
        <w:rPr>
          <w:rFonts w:ascii="Times New Roman" w:hAnsi="Times New Roman" w:cs="Times New Roman" w:hint="eastAsia"/>
          <w:sz w:val="20"/>
        </w:rPr>
        <w:t xml:space="preserve">ote: </w:t>
      </w:r>
      <w:proofErr w:type="spellStart"/>
      <w:r>
        <w:rPr>
          <w:rFonts w:ascii="Times New Roman" w:hAnsi="Times New Roman" w:cs="Times New Roman" w:hint="eastAsia"/>
          <w:sz w:val="20"/>
        </w:rPr>
        <w:t>WHRadjBMI</w:t>
      </w:r>
      <w:proofErr w:type="spellEnd"/>
      <w:r>
        <w:rPr>
          <w:rFonts w:ascii="Times New Roman" w:hAnsi="Times New Roman" w:cs="Times New Roman" w:hint="eastAsia"/>
          <w:sz w:val="20"/>
        </w:rPr>
        <w:t xml:space="preserve">: </w:t>
      </w:r>
      <w:r>
        <w:rPr>
          <w:rFonts w:ascii="Times New Roman" w:hAnsi="Times New Roman" w:cs="Times New Roman"/>
          <w:sz w:val="20"/>
        </w:rPr>
        <w:t>waist-hip ratio</w:t>
      </w:r>
      <w:r>
        <w:rPr>
          <w:rFonts w:ascii="Times New Roman" w:hAnsi="Times New Roman" w:cs="Times New Roman"/>
          <w:sz w:val="20"/>
        </w:rPr>
        <w:t xml:space="preserve"> adjusted for BMI</w:t>
      </w:r>
    </w:p>
    <w:p w:rsidR="007115D5" w:rsidRDefault="007115D5"/>
    <w:p w:rsidR="007115D5" w:rsidRDefault="00C84D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2</w:t>
      </w:r>
      <w:r>
        <w:rPr>
          <w:rFonts w:ascii="Times New Roman" w:cs="Times New Roman" w:hint="eastAsia"/>
          <w:b/>
        </w:rPr>
        <w:t>: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Transcriptome</w:t>
      </w:r>
      <w:proofErr w:type="spellEnd"/>
      <w:r>
        <w:rPr>
          <w:rFonts w:ascii="Times New Roman" w:hAnsi="Times New Roman" w:cs="Times New Roman"/>
          <w:b/>
        </w:rPr>
        <w:t xml:space="preserve"> data used in current analysis</w:t>
      </w:r>
    </w:p>
    <w:tbl>
      <w:tblPr>
        <w:tblStyle w:val="TableGrid"/>
        <w:tblW w:w="13575" w:type="dxa"/>
        <w:tblLayout w:type="fixed"/>
        <w:tblLook w:val="04A0" w:firstRow="1" w:lastRow="0" w:firstColumn="1" w:lastColumn="0" w:noHBand="0" w:noVBand="1"/>
      </w:tblPr>
      <w:tblGrid>
        <w:gridCol w:w="2518"/>
        <w:gridCol w:w="2693"/>
        <w:gridCol w:w="3261"/>
        <w:gridCol w:w="5103"/>
      </w:tblGrid>
      <w:tr w:rsidR="007115D5">
        <w:tc>
          <w:tcPr>
            <w:tcW w:w="2518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O Accession</w:t>
            </w:r>
            <w:r>
              <w:rPr>
                <w:rFonts w:ascii="Times New Roman" w:hAnsi="Times New Roman" w:cs="Times New Roman" w:hint="eastAsia"/>
                <w:b/>
              </w:rPr>
              <w:t xml:space="preserve"> #</w:t>
            </w:r>
          </w:p>
        </w:tc>
        <w:tc>
          <w:tcPr>
            <w:tcW w:w="2693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Tissue/Cell type</w:t>
            </w:r>
          </w:p>
        </w:tc>
        <w:tc>
          <w:tcPr>
            <w:tcW w:w="3261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ample size</w:t>
            </w:r>
          </w:p>
        </w:tc>
        <w:tc>
          <w:tcPr>
            <w:tcW w:w="5103" w:type="dxa"/>
          </w:tcPr>
          <w:p w:rsidR="007115D5" w:rsidRDefault="00C84D4D">
            <w:pPr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ferences</w:t>
            </w:r>
          </w:p>
        </w:tc>
      </w:tr>
      <w:tr w:rsidR="007115D5">
        <w:tc>
          <w:tcPr>
            <w:tcW w:w="2518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30169</w:t>
            </w:r>
          </w:p>
        </w:tc>
        <w:tc>
          <w:tcPr>
            <w:tcW w:w="2693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ortic endothelial cells</w:t>
            </w:r>
          </w:p>
        </w:tc>
        <w:tc>
          <w:tcPr>
            <w:tcW w:w="3261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7</w:t>
            </w:r>
          </w:p>
        </w:tc>
        <w:tc>
          <w:tcPr>
            <w:tcW w:w="5103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omanosk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1</w:t>
            </w:r>
          </w:p>
        </w:tc>
      </w:tr>
      <w:tr w:rsidR="007115D5">
        <w:tc>
          <w:tcPr>
            <w:tcW w:w="2518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7965</w:t>
            </w:r>
          </w:p>
        </w:tc>
        <w:tc>
          <w:tcPr>
            <w:tcW w:w="2693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ipose tissue</w:t>
            </w:r>
          </w:p>
        </w:tc>
        <w:tc>
          <w:tcPr>
            <w:tcW w:w="3261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01</w:t>
            </w:r>
          </w:p>
        </w:tc>
        <w:tc>
          <w:tcPr>
            <w:tcW w:w="5103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ilsson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08</w:t>
            </w:r>
          </w:p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lm</w:t>
            </w:r>
            <w:r>
              <w:rPr>
                <w:rFonts w:ascii="Times New Roman" w:hAnsi="Times New Roman" w:cs="Times New Roman" w:hint="eastAsia"/>
              </w:rPr>
              <w:t xml:space="preserve"> et al. 2010</w:t>
            </w:r>
          </w:p>
          <w:p w:rsidR="007115D5" w:rsidRDefault="00C84D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einthorsdottir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4</w:t>
            </w:r>
          </w:p>
        </w:tc>
      </w:tr>
      <w:tr w:rsidR="007115D5">
        <w:tc>
          <w:tcPr>
            <w:tcW w:w="2518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E24335</w:t>
            </w:r>
          </w:p>
        </w:tc>
        <w:tc>
          <w:tcPr>
            <w:tcW w:w="2693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er</w:t>
            </w:r>
          </w:p>
        </w:tc>
        <w:tc>
          <w:tcPr>
            <w:tcW w:w="3261" w:type="dxa"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1</w:t>
            </w:r>
          </w:p>
        </w:tc>
        <w:tc>
          <w:tcPr>
            <w:tcW w:w="5103" w:type="dxa"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Greenawalt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. 2011</w:t>
            </w:r>
          </w:p>
          <w:p w:rsidR="007115D5" w:rsidRDefault="00C84D4D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Hatoum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et al, 2013</w:t>
            </w:r>
          </w:p>
        </w:tc>
      </w:tr>
    </w:tbl>
    <w:p w:rsidR="007115D5" w:rsidRDefault="007115D5">
      <w:pPr>
        <w:widowControl/>
        <w:jc w:val="left"/>
        <w:rPr>
          <w:rFonts w:ascii="Times New Roman" w:hAnsi="Times New Roman" w:cs="Times New Roman"/>
        </w:rPr>
        <w:sectPr w:rsidR="007115D5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7115D5" w:rsidRDefault="00C84D4D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T</w:t>
      </w:r>
      <w:r>
        <w:rPr>
          <w:rFonts w:ascii="Times New Roman" w:hAnsi="Times New Roman" w:cs="Times New Roman"/>
          <w:b/>
        </w:rPr>
        <w:t>able S3</w:t>
      </w:r>
      <w:r>
        <w:rPr>
          <w:rFonts w:ascii="Times New Roman" w:cs="Times New Roman" w:hint="eastAsia"/>
          <w:b/>
        </w:rPr>
        <w:t>:</w:t>
      </w:r>
      <w:r>
        <w:rPr>
          <w:rFonts w:asci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Top pathways identified by summarized CAD GWAS data</w:t>
      </w:r>
    </w:p>
    <w:tbl>
      <w:tblPr>
        <w:tblStyle w:val="TableGrid"/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4203"/>
        <w:gridCol w:w="1276"/>
        <w:gridCol w:w="992"/>
        <w:gridCol w:w="1134"/>
        <w:gridCol w:w="1559"/>
        <w:gridCol w:w="1434"/>
      </w:tblGrid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athway name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umber of genes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eta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Beta std.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P-value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orrected P value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llage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typ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9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43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2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o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atabolic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rocess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6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71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2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ositiv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gulatio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cholestero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storage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2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10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99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nsity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ipoprotein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particle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0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10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32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ssu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modeling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84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8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5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4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ipoprotein metabolism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5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.59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holesterol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omeostasis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6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1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1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omerulu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development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3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18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9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2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riglycerid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homeostasis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5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2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65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3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pase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98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16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1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polipoprotein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inding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5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60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0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6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3</w:t>
            </w:r>
          </w:p>
        </w:tc>
      </w:tr>
      <w:tr w:rsidR="007115D5">
        <w:trPr>
          <w:trHeight w:val="270"/>
          <w:jc w:val="center"/>
        </w:trPr>
        <w:tc>
          <w:tcPr>
            <w:tcW w:w="4203" w:type="dxa"/>
          </w:tcPr>
          <w:p w:rsidR="007115D5" w:rsidRDefault="00C84D4D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Patternin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of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bloo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vessels</w:t>
            </w:r>
          </w:p>
        </w:tc>
        <w:tc>
          <w:tcPr>
            <w:tcW w:w="1276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992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</w:t>
            </w:r>
          </w:p>
        </w:tc>
        <w:tc>
          <w:tcPr>
            <w:tcW w:w="11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72</w:t>
            </w:r>
          </w:p>
        </w:tc>
        <w:tc>
          <w:tcPr>
            <w:tcW w:w="1559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0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6</w:t>
            </w:r>
          </w:p>
        </w:tc>
        <w:tc>
          <w:tcPr>
            <w:tcW w:w="1434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46</w:t>
            </w:r>
          </w:p>
        </w:tc>
      </w:tr>
    </w:tbl>
    <w:p w:rsidR="007115D5" w:rsidRDefault="007115D5">
      <w:pPr>
        <w:rPr>
          <w:rFonts w:ascii="Times New Roman" w:hAnsi="Times New Roman" w:cs="Times New Roman"/>
          <w:b/>
        </w:rPr>
      </w:pPr>
    </w:p>
    <w:p w:rsidR="007115D5" w:rsidRDefault="007115D5">
      <w:pPr>
        <w:rPr>
          <w:rFonts w:ascii="Times New Roman" w:hAnsi="Times New Roman" w:cs="Times New Roman"/>
          <w:b/>
        </w:rPr>
      </w:pPr>
    </w:p>
    <w:p w:rsidR="007115D5" w:rsidRDefault="00C84D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4</w:t>
      </w:r>
      <w:r>
        <w:rPr>
          <w:rFonts w:ascii="Times New Roman" w:hAnsi="Times New Roman" w:cs="Times New Roman" w:hint="eastAsia"/>
          <w:b/>
        </w:rPr>
        <w:t>:</w:t>
      </w:r>
      <w:r>
        <w:rPr>
          <w:rFonts w:ascii="Times New Roman" w:hAnsi="Times New Roman" w:cs="Times New Roman"/>
          <w:b/>
        </w:rPr>
        <w:t xml:space="preserve"> Ten</w:t>
      </w:r>
      <w:r>
        <w:rPr>
          <w:rFonts w:ascii="Times New Roman" w:hAnsi="Times New Roman" w:cs="Times New Roman" w:hint="eastAsia"/>
          <w:b/>
        </w:rPr>
        <w:t xml:space="preserve"> genes that reached genome-wide significance in lipoprotein </w:t>
      </w:r>
      <w:r>
        <w:rPr>
          <w:rFonts w:ascii="Times New Roman" w:hAnsi="Times New Roman" w:cs="Times New Roman"/>
          <w:b/>
        </w:rPr>
        <w:t>metabolism</w:t>
      </w:r>
      <w:r>
        <w:rPr>
          <w:rFonts w:ascii="Times New Roman" w:hAnsi="Times New Roman" w:cs="Times New Roman" w:hint="eastAsia"/>
          <w:b/>
        </w:rPr>
        <w:t>, cholesterol and triglyceride homeostasis pathways.</w:t>
      </w: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1242"/>
        <w:gridCol w:w="918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GENE ID</w:t>
            </w:r>
          </w:p>
        </w:tc>
        <w:tc>
          <w:tcPr>
            <w:tcW w:w="918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HR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TART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TOP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SNPS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ZSTAT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PERMP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PERM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DLR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6503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25450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731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497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66E-1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PA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E+0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E+0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3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352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394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34E-1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LG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E+0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1E+0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197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650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0E-1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OE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37403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2265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8571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97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6E-11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PA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96332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04666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05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673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5E-11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PL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76158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83477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513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01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6E-1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POB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214301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301945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5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1126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487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4E-08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G8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031103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1594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96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62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49E-0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CG5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029611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410103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592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46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77E-0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  <w:tr w:rsidR="007115D5">
        <w:trPr>
          <w:trHeight w:val="270"/>
          <w:jc w:val="center"/>
        </w:trPr>
        <w:tc>
          <w:tcPr>
            <w:tcW w:w="1242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POC4</w:t>
            </w:r>
          </w:p>
        </w:tc>
        <w:tc>
          <w:tcPr>
            <w:tcW w:w="918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10495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458753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6202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294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2E-07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0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000</w:t>
            </w:r>
          </w:p>
        </w:tc>
      </w:tr>
    </w:tbl>
    <w:p w:rsidR="007115D5" w:rsidRDefault="00C84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r>
        <w:rPr>
          <w:rFonts w:ascii="Times New Roman" w:hAnsi="Times New Roman" w:cs="Times New Roman"/>
          <w:b/>
          <w:bCs/>
        </w:rPr>
        <w:t>CHR</w:t>
      </w:r>
      <w:r>
        <w:rPr>
          <w:rFonts w:ascii="Times New Roman" w:hAnsi="Times New Roman" w:cs="Times New Roman"/>
        </w:rPr>
        <w:t>: the chromosome the gene is 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START/STOP</w:t>
      </w:r>
      <w:r>
        <w:rPr>
          <w:rFonts w:ascii="Times New Roman" w:hAnsi="Times New Roman" w:cs="Times New Roman"/>
        </w:rPr>
        <w:t xml:space="preserve">: the annotation boundaries of the gene on that chromosome </w:t>
      </w:r>
      <w:r>
        <w:rPr>
          <w:rFonts w:ascii="Times New Roman" w:hAnsi="Times New Roman" w:cs="Times New Roman" w:hint="eastAsia"/>
        </w:rPr>
        <w:t xml:space="preserve">(including any window around the gene applied during annotation); </w:t>
      </w:r>
      <w:r>
        <w:rPr>
          <w:rFonts w:ascii="Times New Roman" w:hAnsi="Times New Roman" w:cs="Times New Roman"/>
          <w:b/>
          <w:bCs/>
        </w:rPr>
        <w:t>NSNPS</w:t>
      </w:r>
      <w:r>
        <w:rPr>
          <w:rFonts w:ascii="Times New Roman" w:hAnsi="Times New Roman" w:cs="Times New Roman"/>
        </w:rPr>
        <w:t>: the number of SNPs annotated to that gen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N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/>
        </w:rPr>
        <w:t xml:space="preserve">he sample size used when </w:t>
      </w:r>
      <w:proofErr w:type="spellStart"/>
      <w:r>
        <w:rPr>
          <w:rFonts w:ascii="Times New Roman" w:hAnsi="Times New Roman" w:cs="Times New Roman"/>
        </w:rPr>
        <w:t>analysing</w:t>
      </w:r>
      <w:proofErr w:type="spellEnd"/>
      <w:r>
        <w:rPr>
          <w:rFonts w:ascii="Times New Roman" w:hAnsi="Times New Roman" w:cs="Times New Roman"/>
        </w:rPr>
        <w:t xml:space="preserve"> that gen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ZSTAT</w:t>
      </w:r>
      <w:r>
        <w:rPr>
          <w:rFonts w:ascii="Times New Roman" w:hAnsi="Times New Roman" w:cs="Times New Roman"/>
        </w:rPr>
        <w:t>: the Z-value for the gene, based on its (permutation) p-valu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P</w:t>
      </w:r>
      <w:r>
        <w:rPr>
          <w:rFonts w:ascii="Times New Roman" w:hAnsi="Times New Roman" w:cs="Times New Roman"/>
        </w:rPr>
        <w:t>: the gene p-value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PERMP</w:t>
      </w:r>
      <w:r>
        <w:rPr>
          <w:rFonts w:ascii="Times New Roman" w:hAnsi="Times New Roman" w:cs="Times New Roman"/>
        </w:rPr>
        <w:t>: the gene p-value, using permutation-based sampling distribution</w:t>
      </w:r>
      <w:r>
        <w:rPr>
          <w:rFonts w:ascii="Times New Roman" w:hAnsi="Times New Roman" w:cs="Times New Roman" w:hint="eastAsia"/>
        </w:rPr>
        <w:t xml:space="preserve">; </w:t>
      </w:r>
      <w:r>
        <w:rPr>
          <w:rFonts w:ascii="Times New Roman" w:hAnsi="Times New Roman" w:cs="Times New Roman"/>
          <w:b/>
          <w:bCs/>
        </w:rPr>
        <w:t>NPERM</w:t>
      </w:r>
      <w:r>
        <w:rPr>
          <w:rFonts w:ascii="Times New Roman" w:hAnsi="Times New Roman" w:cs="Times New Roman"/>
        </w:rPr>
        <w:t>: the number of permutations PERMP is based</w:t>
      </w:r>
      <w:r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7115D5" w:rsidRDefault="00C84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115D5" w:rsidRDefault="00C84D4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/>
          <w:b/>
        </w:rPr>
        <w:t>able S5</w:t>
      </w:r>
      <w:r>
        <w:rPr>
          <w:rFonts w:ascii="Times New Roman" w:cs="Times New Roman" w:hint="eastAsia"/>
          <w:b/>
        </w:rPr>
        <w:t>:</w:t>
      </w:r>
      <w:r>
        <w:rPr>
          <w:rFonts w:ascii="Times New Roman" w:cs="Times New Roman"/>
          <w:b/>
        </w:rPr>
        <w:t xml:space="preserve"> </w:t>
      </w:r>
      <w:r>
        <w:rPr>
          <w:rFonts w:ascii="Times New Roman" w:cs="Times New Roman" w:hint="eastAsia"/>
          <w:b/>
        </w:rPr>
        <w:t xml:space="preserve">Tissues that showed nominal significance (P &lt; 0.05) revealed by DEPICT </w:t>
      </w:r>
      <w:r>
        <w:rPr>
          <w:rFonts w:ascii="Times New Roman" w:cs="Times New Roman"/>
          <w:b/>
          <w:bCs/>
        </w:rPr>
        <w:t>tissue/cell type enrichment</w:t>
      </w:r>
      <w:r>
        <w:rPr>
          <w:rFonts w:ascii="Times New Roman" w:cs="Times New Roman" w:hint="eastAsia"/>
          <w:b/>
        </w:rPr>
        <w:t xml:space="preserve"> analysis.</w:t>
      </w:r>
    </w:p>
    <w:tbl>
      <w:tblPr>
        <w:tblStyle w:val="TableGrid"/>
        <w:tblW w:w="13149" w:type="dxa"/>
        <w:jc w:val="center"/>
        <w:tblLayout w:type="fixed"/>
        <w:tblLook w:val="04A0" w:firstRow="1" w:lastRow="0" w:firstColumn="1" w:lastColumn="0" w:noHBand="0" w:noVBand="1"/>
      </w:tblPr>
      <w:tblGrid>
        <w:gridCol w:w="2554"/>
        <w:gridCol w:w="3104"/>
        <w:gridCol w:w="2980"/>
        <w:gridCol w:w="1960"/>
        <w:gridCol w:w="2551"/>
      </w:tblGrid>
      <w:tr w:rsidR="007115D5">
        <w:trPr>
          <w:trHeight w:val="285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bookmarkStart w:id="5" w:name="OLE_LINK16"/>
            <w:bookmarkStart w:id="6" w:name="OLE_LINK15"/>
            <w:proofErr w:type="spellStart"/>
            <w:r>
              <w:rPr>
                <w:rFonts w:ascii="Times New Roman" w:hAnsi="Times New Roman" w:cs="Times New Roman" w:hint="eastAsia"/>
                <w:b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term</w:t>
            </w:r>
            <w:bookmarkEnd w:id="5"/>
            <w:bookmarkEnd w:id="6"/>
          </w:p>
        </w:tc>
        <w:tc>
          <w:tcPr>
            <w:tcW w:w="310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first level ter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b/>
              </w:rPr>
              <w:t xml:space="preserve"> second level ter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ominal P value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False discovery rate &lt; 5%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7.231.11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rteri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ovascular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6E-04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875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pper Gastrointestinal Tract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76E-04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875.875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omach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81E-04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124.68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stine  Small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03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1.436.348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patocyt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3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62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ver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3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249.12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eu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4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10.615.789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rous Membran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7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249.249.209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cu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2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6.407.071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enal Gland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ocrine</w:t>
            </w:r>
            <w:r>
              <w:rPr>
                <w:rFonts w:ascii="Times New Roman" w:hAnsi="Times New Roman" w:cs="Times New Roman" w:hint="eastAsia"/>
              </w:rPr>
              <w:t xml:space="preserve">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14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5.382.520.604.70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leen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c and Immune System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98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165.11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ipose Tissu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07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6.407.071.14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renal Cortex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ndocrin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9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690.467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le  Smooth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10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165.114.830.75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cutaneous Fat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165.114.83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ipose Tissue  Whit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62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249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wer Gastrointestinal Tract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72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7.231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lood Vessel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ovascular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98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165.114.830.500.75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bcutaneous Fat  Abdominal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4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0.165.114.830.50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dominal Fat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issue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04E-0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2.165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tilag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uloskeletal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0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03.556.249.249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stine  Larg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73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ncrea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249.249.356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1.620.52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Myocytes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 Smooth Muscle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1.62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uscle Cell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124.526.767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ctu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3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875.50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sophagu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4.411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ung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spiratory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12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ntestin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5.810.453.32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idney Cortex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ogenital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0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1.329.114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dipocyt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4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5.360.319.679.69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yometriu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ogenital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6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5.382.490.315.583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utrophil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c and Immune System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5.360.319.679.256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rvix Uteri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ogenital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8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11.118.637.415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nulocyt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6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5.378.316.58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nocyte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c and Immune System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3.556.249.249.356.668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olon  Sigmoid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gestive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0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5.378.316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one Marrow Cell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c and Immune System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15.378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atopoietic System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emic and Immune Systems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2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7.231.908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eins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rdiovascular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6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  <w:tr w:rsidR="007115D5">
        <w:trPr>
          <w:trHeight w:val="270"/>
          <w:jc w:val="center"/>
        </w:trPr>
        <w:tc>
          <w:tcPr>
            <w:tcW w:w="2554" w:type="dxa"/>
            <w:noWrap/>
          </w:tcPr>
          <w:p w:rsidR="007115D5" w:rsidRDefault="00C84D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05.810</w:t>
            </w:r>
          </w:p>
        </w:tc>
        <w:tc>
          <w:tcPr>
            <w:tcW w:w="3104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inary Tract</w:t>
            </w:r>
          </w:p>
        </w:tc>
        <w:tc>
          <w:tcPr>
            <w:tcW w:w="298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rogenital System</w:t>
            </w:r>
          </w:p>
        </w:tc>
        <w:tc>
          <w:tcPr>
            <w:tcW w:w="1960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8</w:t>
            </w:r>
          </w:p>
        </w:tc>
        <w:tc>
          <w:tcPr>
            <w:tcW w:w="2551" w:type="dxa"/>
            <w:noWrap/>
          </w:tcPr>
          <w:p w:rsidR="007115D5" w:rsidRDefault="00C84D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</w:tr>
    </w:tbl>
    <w:p w:rsidR="007115D5" w:rsidRDefault="00C84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 xml:space="preserve">ote: </w:t>
      </w:r>
      <w:proofErr w:type="spellStart"/>
      <w:r>
        <w:rPr>
          <w:rFonts w:ascii="Times New Roman" w:hAnsi="Times New Roman" w:cs="Times New Roman" w:hint="eastAsia"/>
        </w:rPr>
        <w:t>MeSH</w:t>
      </w:r>
      <w:proofErr w:type="spellEnd"/>
      <w:r>
        <w:rPr>
          <w:rFonts w:ascii="Times New Roman" w:hAnsi="Times New Roman" w:cs="Times New Roman" w:hint="eastAsia"/>
        </w:rPr>
        <w:t xml:space="preserve"> term: </w:t>
      </w:r>
      <w:r>
        <w:rPr>
          <w:rFonts w:ascii="Times New Roman" w:hAnsi="Times New Roman" w:cs="Times New Roman"/>
        </w:rPr>
        <w:t>Medical Subject Heading term for the tissue or cell type annotation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first level term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Description of the tissue or cell type annotation</w:t>
      </w:r>
      <w:r>
        <w:rPr>
          <w:rFonts w:ascii="Times New Roman" w:hAnsi="Times New Roman" w:cs="Times New Roman" w:hint="eastAsia"/>
        </w:rPr>
        <w:t xml:space="preserve">; </w:t>
      </w:r>
      <w:proofErr w:type="spellStart"/>
      <w:r>
        <w:rPr>
          <w:rFonts w:ascii="Times New Roman" w:hAnsi="Times New Roman" w:cs="Times New Roman"/>
        </w:rPr>
        <w:t>MeSH</w:t>
      </w:r>
      <w:proofErr w:type="spellEnd"/>
      <w:r>
        <w:rPr>
          <w:rFonts w:ascii="Times New Roman" w:hAnsi="Times New Roman" w:cs="Times New Roman"/>
        </w:rPr>
        <w:t xml:space="preserve"> second level term</w:t>
      </w:r>
      <w:r>
        <w:rPr>
          <w:rFonts w:ascii="Times New Roman" w:hAnsi="Times New Roman" w:cs="Times New Roman" w:hint="eastAsia"/>
        </w:rPr>
        <w:t xml:space="preserve">: </w:t>
      </w:r>
      <w:r>
        <w:rPr>
          <w:rFonts w:ascii="Times New Roman" w:hAnsi="Times New Roman" w:cs="Times New Roman"/>
        </w:rPr>
        <w:t>More general descripti</w:t>
      </w:r>
      <w:r>
        <w:rPr>
          <w:rFonts w:ascii="Times New Roman" w:hAnsi="Times New Roman" w:cs="Times New Roman"/>
        </w:rPr>
        <w:t>on of the tissue or cell type annotation</w:t>
      </w:r>
      <w:r>
        <w:rPr>
          <w:rFonts w:ascii="Times New Roman" w:hAnsi="Times New Roman" w:cs="Times New Roman" w:hint="eastAsia"/>
        </w:rPr>
        <w:t>.</w:t>
      </w:r>
    </w:p>
    <w:p w:rsidR="007115D5" w:rsidRDefault="00C84D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:rsidR="007115D5" w:rsidRDefault="00C84D4D">
      <w:pPr>
        <w:widowControl/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6</w:t>
      </w:r>
      <w:r>
        <w:rPr>
          <w:rFonts w:ascii="Times New Roman" w:hAnsi="Times New Roman" w:cs="Times New Roman" w:hint="eastAsia"/>
          <w:b/>
          <w:szCs w:val="21"/>
        </w:rPr>
        <w:t>: 13 common genes between CAD and plasma lipid related traits</w:t>
      </w:r>
    </w:p>
    <w:p w:rsidR="007115D5" w:rsidRDefault="007115D5">
      <w:pPr>
        <w:widowControl/>
        <w:jc w:val="center"/>
        <w:rPr>
          <w:rFonts w:ascii="Times New Roman" w:hAnsi="Times New Roman" w:cs="Times New Roman"/>
          <w:b/>
          <w:szCs w:val="21"/>
        </w:rPr>
      </w:pPr>
    </w:p>
    <w:tbl>
      <w:tblPr>
        <w:tblStyle w:val="TableGrid"/>
        <w:tblW w:w="12246" w:type="dxa"/>
        <w:jc w:val="center"/>
        <w:tblLayout w:type="fixed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1"/>
        <w:gridCol w:w="2041"/>
      </w:tblGrid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ene name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-CAD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-HDL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-LDL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-TC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-TG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LPA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0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4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POC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7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1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6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7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33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APOE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0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8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3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6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6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60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1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34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SLC22A3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0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8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1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0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TOMM40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3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7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8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6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2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34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19orf3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9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20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5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2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POB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0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1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0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95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6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20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PVRL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9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8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98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5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8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22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GF2R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5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8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1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8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3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APOC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1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4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3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43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25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6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23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1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2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SNRPD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4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7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3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2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22E-0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.7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5</w:t>
            </w:r>
          </w:p>
        </w:tc>
      </w:tr>
      <w:tr w:rsidR="007115D5">
        <w:trPr>
          <w:trHeight w:val="397"/>
          <w:jc w:val="center"/>
        </w:trPr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DNM2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7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98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5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2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6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.6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14</w:t>
            </w:r>
          </w:p>
        </w:tc>
        <w:tc>
          <w:tcPr>
            <w:tcW w:w="2041" w:type="dxa"/>
            <w:noWrap/>
          </w:tcPr>
          <w:p w:rsidR="007115D5" w:rsidRDefault="00C84D4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.50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-03</w:t>
            </w:r>
          </w:p>
        </w:tc>
      </w:tr>
    </w:tbl>
    <w:p w:rsidR="007115D5" w:rsidRDefault="00C84D4D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:rsidR="007115D5" w:rsidRDefault="00C84D4D">
      <w:pPr>
        <w:widowControl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/>
          <w:b/>
        </w:rPr>
        <w:t xml:space="preserve">7: </w:t>
      </w:r>
      <w:r>
        <w:rPr>
          <w:rFonts w:ascii="Times New Roman" w:hAnsi="Times New Roman" w:cs="Times New Roman" w:hint="eastAsia"/>
          <w:b/>
        </w:rPr>
        <w:t xml:space="preserve">Randomization results for 13 shared genes in </w:t>
      </w:r>
      <w:proofErr w:type="gramStart"/>
      <w:r>
        <w:rPr>
          <w:rFonts w:ascii="Times New Roman" w:hAnsi="Times New Roman" w:cs="Times New Roman" w:hint="eastAsia"/>
          <w:b/>
        </w:rPr>
        <w:t>3</w:t>
      </w:r>
      <w:proofErr w:type="gramEnd"/>
      <w:r>
        <w:rPr>
          <w:rFonts w:ascii="Times New Roman" w:hAnsi="Times New Roman" w:cs="Times New Roman" w:hint="eastAsia"/>
          <w:b/>
        </w:rPr>
        <w:t xml:space="preserve"> common pathways that comprising </w:t>
      </w:r>
      <w:r>
        <w:rPr>
          <w:rFonts w:ascii="Times New Roman" w:hAnsi="Times New Roman" w:cs="Times New Roman" w:hint="eastAsia"/>
          <w:b/>
        </w:rPr>
        <w:t>with 85 genes.</w:t>
      </w:r>
    </w:p>
    <w:tbl>
      <w:tblPr>
        <w:tblW w:w="953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6"/>
        <w:gridCol w:w="1096"/>
        <w:gridCol w:w="1080"/>
        <w:gridCol w:w="1080"/>
        <w:gridCol w:w="1080"/>
        <w:gridCol w:w="1080"/>
        <w:gridCol w:w="1080"/>
        <w:gridCol w:w="1080"/>
      </w:tblGrid>
      <w:tr w:rsidR="007115D5">
        <w:trPr>
          <w:trHeight w:val="270"/>
          <w:jc w:val="center"/>
        </w:trPr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umber of overlaps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7115D5">
        <w:trPr>
          <w:trHeight w:val="270"/>
          <w:jc w:val="center"/>
        </w:trPr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Times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6837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2978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318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15D5" w:rsidRDefault="00C84D4D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</w:tbl>
    <w:p w:rsidR="007115D5" w:rsidRDefault="007115D5">
      <w:pPr>
        <w:rPr>
          <w:rFonts w:ascii="Times New Roman" w:hAnsi="Times New Roman" w:cs="Times New Roman"/>
        </w:rPr>
      </w:pPr>
    </w:p>
    <w:p w:rsidR="007115D5" w:rsidRDefault="007115D5">
      <w:pPr>
        <w:rPr>
          <w:rFonts w:ascii="Times New Roman" w:hAnsi="Times New Roman" w:cs="Times New Roman"/>
        </w:rPr>
      </w:pPr>
    </w:p>
    <w:p w:rsidR="007115D5" w:rsidRDefault="00C84D4D">
      <w:pPr>
        <w:widowControl/>
        <w:jc w:val="center"/>
        <w:rPr>
          <w:rFonts w:ascii="Times New Roman" w:hAnsi="Times New Roman" w:cs="Times New Roman"/>
        </w:rPr>
      </w:pPr>
      <w:bookmarkStart w:id="7" w:name="_GoBack"/>
      <w:bookmarkEnd w:id="7"/>
      <w:r>
        <w:rPr>
          <w:rFonts w:ascii="Times New Roman" w:hAnsi="Times New Roman" w:cs="Times New Roman" w:hint="eastAsia"/>
          <w:b/>
        </w:rPr>
        <w:t>Table S</w:t>
      </w:r>
      <w:r>
        <w:rPr>
          <w:rFonts w:ascii="Times New Roman" w:hAnsi="Times New Roman" w:cs="Times New Roman" w:hint="eastAsia"/>
          <w:b/>
        </w:rPr>
        <w:t>8</w:t>
      </w:r>
      <w:r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 w:hint="eastAsia"/>
          <w:b/>
        </w:rPr>
        <w:t>The identification of 245 key driver genes for both CAD and plasma lipid associated modules</w:t>
      </w:r>
    </w:p>
    <w:p w:rsidR="007115D5" w:rsidRDefault="007115D5">
      <w:pPr>
        <w:rPr>
          <w:rFonts w:ascii="Times New Roman" w:hAnsi="Times New Roman" w:cs="Times New Roman"/>
        </w:rPr>
      </w:pPr>
    </w:p>
    <w:tbl>
      <w:tblPr>
        <w:tblW w:w="10005" w:type="dxa"/>
        <w:tblInd w:w="18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8024"/>
      </w:tblGrid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TG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rostagland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duc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842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BWD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BW domain containing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51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K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en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kinase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6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SPH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spartate beta-hydroxylas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5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ALM2-AKAP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ALM2-AKAP2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adthroug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352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BPF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uroblasto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breakpoint family member 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19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HX3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AH-box helicase 3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71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RPEL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p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ike 2, mitochondr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106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AM83D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mily with sequence similarity 83 member 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12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FNDC3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ibronec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type III domain containing 3B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67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SANTD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SANT DNA binding domain containing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7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YSMD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ys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omain containing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857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RL6IP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actor lik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P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6 interacting protein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04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RHGAP18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Rho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P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ctivating protein 1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210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XOC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ocyst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omplex component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319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L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il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ctin binding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08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LOC1S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biogenesis of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ysosom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organelles complex 1 subunit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:854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AB4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B4A, member RAS oncogene family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78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14orf14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romosome 14 open reading frame 14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35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CO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hort coiled-coil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3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FM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G elong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ctor, mitochondrial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968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SURF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rfeit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47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CK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ridine-cyt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kinase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5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OST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oligosacchar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omplex subunit (non-catalytic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44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PL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omal protein L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29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DGF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latelet derived growth factor C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80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YIPF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ip1 domain family member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87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RAM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 damage regulated autophagy modulato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64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RMT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h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90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IRC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srupted in renal carcinoma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62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FKBIZ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NFKB inhibitor ze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980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BXW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-box and WD repeat domain containing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60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UFIP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FIP2, FMR1 interacting protein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6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SLC39A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lute carrier family 39 member 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2086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CUN1D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defective 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ul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edd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domain containing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840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HIGD1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IG1 hypoxia inducible domain family member 1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95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EXO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RN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onucle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785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ANBP9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 binding protein 9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7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AB7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B7A, member RAS oncogene family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78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OD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uperoxide dismutase 2, mitochondr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18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ABPB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G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inding protein transcription factor beta subunit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07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ST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ysto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9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AB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DAB2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lath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daptor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6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DLR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ow density lipoprotein recep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54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NS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ndosulf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lph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36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SERPINE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p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amily E member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95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TT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rtac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33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TG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TG family member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13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YLD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YLD lysine 63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ubiquit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8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D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duron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-sulfatas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8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RB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owth factor receptor bound protein 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56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BPM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RNA bind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with multiple splicin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909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EEP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eptor accessory protein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07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YTHDC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TH domain containing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62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M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pithelial membrane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333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APC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aphase promoting complex subunit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71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APBP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P binding protein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apa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56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IPK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ceptor interacting serine/threonine kinase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002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PZL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elin protein zero lik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22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TFPI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issue factor pathway inhibi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76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UB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ubulin beta class I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77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HK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hexokinase 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92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TGB1B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grin subunit beta 1 binding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39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YNU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ynuren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46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V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veo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2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UP5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p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5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06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DXK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yridox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pyridoxine, vitamin B6) kinas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81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TR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91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BCC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TP binding cassette subfamily C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UP6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po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6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06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XOSC7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xoso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omponent 7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811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HLD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lecks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homology like domain family A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93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LRP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LDL receptor related protein 1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55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SPAN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rasp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5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M4SF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 L six family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5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FPQ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plicing facto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l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nd glutamine rich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077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HNAK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HNAK nucleo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4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YPEL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ippee like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32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BE2L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biquitin conjugating enzyme E2 L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8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YWHAG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rosine 3-monooxygenase/try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ophan 5-monooxygenase activation protein gamm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85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ST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s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, actin depolymerizing fac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75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ERB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PINE1 mRNA binding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86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WWT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WW dom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ontaining transcription regulato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04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DM5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lysin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methy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5B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03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RAB27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B27A, member RAS oncogene family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76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RIM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ripartite motif containing 2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97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P32E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cidic nucle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32 family member 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67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LIC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hloride intracellular channel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51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BMS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RNA binding motif single strand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racting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90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EC24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C24 homolog A, COPII coat complex componen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70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P1LC3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icrotubule associated protein 1 light chain 3 bet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35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VDAC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oltage dependent anion channel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66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QO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NAD(P)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qui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ehydrogen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87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UB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UB3, mitotic checkpoint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5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CF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63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ACTR1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RP1 actin-related protein 1 homolog A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entrac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lph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RL6IP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actor lik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TP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6 interacting protein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93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IMT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DIM1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methyladenos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homolo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21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SPAN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raspa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75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PD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rboxypeptid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30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GED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GE family member D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3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NIP3L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CL2/adenovirus E1B 19kDa interacting protein 3-lik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8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XA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FLAR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SP8 and FADD like apoptosis regula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7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DI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GDP dissoci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hibitor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2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S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gnal sequence receptor subunit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32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AP1S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aptor related protein complex 1 sigma 2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6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RPR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RP receptor alpha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30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TB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olypyri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tract binding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58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PM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opomyo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01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4H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-hydroxylase subunit bet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54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P10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P10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ar antige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20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I2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EI24, autophagy associat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27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BE2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biquitin conjugating enzyme E2 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AT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permid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per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1-acetyltransfer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54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XA1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1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MBIM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BAX inhibitor motif containing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72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TMN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ath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51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DNAJB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naJ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heat shock protein family (Hsp40) member B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88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HFR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hydrofo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duc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86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TS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B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ALNT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olypept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etylgalactosamin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12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ITAF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ipopolysaccharide induced TNF fac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84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RG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glyc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36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LD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desm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4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IF4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ukaryotic translation initiation factor 4B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28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K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en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kinase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NC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ctodermal-neural cortex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34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PM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opomyo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(alpha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201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P4K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mitogen-activated protein kina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86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TYM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ymid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4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GED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AGE family member D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81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LU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ume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5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LDH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ldehyde dehydrogenase 2 family (mitochondrial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0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DFT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rnesyl-diphosph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arne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62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TNN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enin alph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0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NU1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SNU13 homolog, small nucle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nucle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U4/U6.U5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81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KAP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toskeleton-associated protein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99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W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WP1 homolog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ndonucl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701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LF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rupp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ike factor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2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4H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l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4-hydroxylase subunit alph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54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GFBP7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sulin like growth factor binding protein 7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47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PT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hosphatase an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n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homolog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58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CF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6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LOD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collagen-lysine,2-oxoglutarate 5-dioxygenase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08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EGS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lta(4)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satu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phing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370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PL3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omal protein L3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3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TP4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tyrosine phosphatase type IVA,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6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D4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D44 molecule (Indian blood group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8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FR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ferrin recep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76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T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alas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1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PRE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icrotubule associated protein RP/EB family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89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RDX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erox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do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35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VEGF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ascular endothelial growth factor 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68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LAMB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mi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ubunit bet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48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TS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C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2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QSTM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questoso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28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LCAM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ivated leukocyte cell adhesion molecul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0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CND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8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CL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-cell CLL/lymphoma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0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NSIG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sulin induced gen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08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TH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erritin heavy cha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97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MN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/C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63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ARCK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ristoylat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lanine rich protein kinase C substrat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ymbol;Acc:HGNC:675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CL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eloid cell leukemi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94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US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ual specificity phosphat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6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IF4G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ukaryotic translation initiation factor 4 gamm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lastRenderedPageBreak/>
              <w:t>Symbol;Acc:HGNC:329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SRSF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erine and arginine rich splicing factor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78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GCG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UDP-glucos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eram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co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52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LP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olipi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ein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08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L6ST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terleukin 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gnal transduce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02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KCTD1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otassium channel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etrameriz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omain containing 1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67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MEM12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ein 12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13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EA1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enriched 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strocytes 1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882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TS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TS proto-oncogene 2, transcription factor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48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enyl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ssociated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04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AR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ycyl-t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1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JUND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un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o-oncogene, AP-1 transcription factor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20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NAMPT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icotinam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ribos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0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TP4A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tein tyrosine phosphatase type IVA, member 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6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CSL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cyl-Co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ong-chain family membe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56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WS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WS RNA binding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50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DX18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EAD-box helicase 18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74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FD1L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biquitin fusion degradation 1 like (yeast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52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X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V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veo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CTN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tin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lph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UA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U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-N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cetylglucosami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yrophosphory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5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EN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lap structure-specific endonucle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65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L1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rleukin 1 receptor typ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99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CD59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D59 molecul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68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IMP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IM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allopeptid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inhibitor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2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DH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socitrat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ehydrogenase (NADP(+)) 2, mitochondria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8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RF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AD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sylatio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actor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65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UBB2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ubulin beta 2A class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1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RM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nucleotid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educ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regulatory subunit M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45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RA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AN, member RAS oncogene family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84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D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hibitor of DNA binding 2, HLH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6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SR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ructure specific recognition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32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XA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4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WAR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yptophanyl-tRN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thet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72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HLHE4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asic helix-loop-helix family member e4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4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FERMT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ermi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family member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576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XNIP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ioredo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interacting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:1695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FITM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interferon induce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membra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e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41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XN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hioredo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ADD45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rowth arrest and DNA damage inducible alph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09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B2M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beta-2-microglobul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1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DH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lactate dehydrogenase 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5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TAT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ignal transducer and activator of transcriptio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3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D5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D55 molecule (Cromer blood group)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66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DD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dduc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4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PYSL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ihydropyrimidin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ike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1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LRX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lutaredo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33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ITGA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grin subunit alpha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bol;Acc:HGNC:614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USP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ual specificity phosphatase 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7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CP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terol carrier protein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60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TSL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thep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53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GCH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GT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ohydro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419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EBPD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AT/enhancer binding protein delt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3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VIM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imen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6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NP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urine nucleoside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ry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8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FNG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rferon gamma recept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43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IMP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TIMP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etallopeptid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inhibitor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2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DK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ependent kinase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2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HNRNPA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heterogeneous nucle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nucle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/B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:HGNC:50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UBG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ubulin gamma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41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UBA1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ubulin alpha 1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076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MCM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inichromosom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maintenance complex component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94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CNA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1578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EF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eukaryotic translation elongation factor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21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HB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rohibit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030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PM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phos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cleol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phosph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B23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umatr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)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91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LN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ilam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75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DK4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ependent kinase 4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7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FI1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nterferon gamma inducible protein 1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9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YC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v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via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elocytomat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viral oncogene homolo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55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YWHAZ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yrosine 3-monooxygenase/tryptophan 5-monooxygenase activation protein zet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85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HNRNPA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heterogeneous nuclear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bonucleoprote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03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ZFP3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ZFP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ring finger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28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JUN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JunB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o-oncogene, AP-1 transcription factor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205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NFKBI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NFKB inhibitor alph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79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FOS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Fo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proto-oncogene, AP-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ranscription factor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379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ANXA5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nex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A5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43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DKN1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ycl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dependent kinase inhibitor 1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78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HIF1A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hypoxia inducible factor 1 alpha subunit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491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MYH9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myosin, heavy chain 9, non-muscle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757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100A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100 calcium binding protein A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48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EBPB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CAAT/enhancer binding protein beta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834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I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ER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immediate early response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53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APN2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calpa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2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479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lastRenderedPageBreak/>
              <w:t>KLF10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Kruppe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like factor 10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10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LSCR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phospholipid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crambl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909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LC2A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lute carrier family 2 member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007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TNFAIP3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TNF alpha induced protein 3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1896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LGALS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galectin 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6561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DUSP6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dual specificity phosphatase 6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mbol;Acc:HGNC:307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SDCBP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yndeca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binding protein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10662]</w:t>
            </w:r>
          </w:p>
        </w:tc>
      </w:tr>
      <w:tr w:rsidR="007115D5">
        <w:trPr>
          <w:trHeight w:val="270"/>
        </w:trPr>
        <w:tc>
          <w:tcPr>
            <w:tcW w:w="198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CYR61</w:t>
            </w:r>
          </w:p>
        </w:tc>
        <w:tc>
          <w:tcPr>
            <w:tcW w:w="8024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7115D5" w:rsidRDefault="00C84D4D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cysteine ric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angiogeni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inducer 61 [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>Source:HGNC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lang w:bidi="ar"/>
              </w:rPr>
              <w:t xml:space="preserve"> Symbol;Acc:HGNC:2654]</w:t>
            </w:r>
          </w:p>
        </w:tc>
      </w:tr>
    </w:tbl>
    <w:p w:rsidR="007115D5" w:rsidRDefault="007115D5">
      <w:pPr>
        <w:rPr>
          <w:rFonts w:ascii="Times New Roman" w:hAnsi="Times New Roman" w:cs="Times New Roman"/>
        </w:rPr>
      </w:pPr>
    </w:p>
    <w:sectPr w:rsidR="007115D5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"/>
  </w:docVars>
  <w:rsids>
    <w:rsidRoot w:val="00F4327F"/>
    <w:rsid w:val="00032BE0"/>
    <w:rsid w:val="00042859"/>
    <w:rsid w:val="0004790F"/>
    <w:rsid w:val="00064392"/>
    <w:rsid w:val="00072DD6"/>
    <w:rsid w:val="00097E99"/>
    <w:rsid w:val="000F68EC"/>
    <w:rsid w:val="00101B53"/>
    <w:rsid w:val="00103AF6"/>
    <w:rsid w:val="00116BB8"/>
    <w:rsid w:val="0012052D"/>
    <w:rsid w:val="0013073F"/>
    <w:rsid w:val="0015350B"/>
    <w:rsid w:val="001864FE"/>
    <w:rsid w:val="001F2463"/>
    <w:rsid w:val="001F2E48"/>
    <w:rsid w:val="002059D5"/>
    <w:rsid w:val="002474CB"/>
    <w:rsid w:val="0025112A"/>
    <w:rsid w:val="002754A1"/>
    <w:rsid w:val="002A0B1A"/>
    <w:rsid w:val="002B16D4"/>
    <w:rsid w:val="002E6A30"/>
    <w:rsid w:val="0032219E"/>
    <w:rsid w:val="00326E4A"/>
    <w:rsid w:val="003451A9"/>
    <w:rsid w:val="003A477B"/>
    <w:rsid w:val="003B235E"/>
    <w:rsid w:val="003B2439"/>
    <w:rsid w:val="003C4AAC"/>
    <w:rsid w:val="00453C75"/>
    <w:rsid w:val="004A1D90"/>
    <w:rsid w:val="004C1DDE"/>
    <w:rsid w:val="004C40FA"/>
    <w:rsid w:val="004C4144"/>
    <w:rsid w:val="004E213C"/>
    <w:rsid w:val="00512D79"/>
    <w:rsid w:val="005503D8"/>
    <w:rsid w:val="005905D2"/>
    <w:rsid w:val="005F69E1"/>
    <w:rsid w:val="00622469"/>
    <w:rsid w:val="006654ED"/>
    <w:rsid w:val="00685151"/>
    <w:rsid w:val="006D47B2"/>
    <w:rsid w:val="007115D5"/>
    <w:rsid w:val="00743A1A"/>
    <w:rsid w:val="00761126"/>
    <w:rsid w:val="00772A02"/>
    <w:rsid w:val="0079726C"/>
    <w:rsid w:val="007C6467"/>
    <w:rsid w:val="007E35E8"/>
    <w:rsid w:val="007E4C35"/>
    <w:rsid w:val="00872A0A"/>
    <w:rsid w:val="00876BC5"/>
    <w:rsid w:val="008B3A10"/>
    <w:rsid w:val="008C4030"/>
    <w:rsid w:val="009020FD"/>
    <w:rsid w:val="00930BD0"/>
    <w:rsid w:val="0095494F"/>
    <w:rsid w:val="00974401"/>
    <w:rsid w:val="009775ED"/>
    <w:rsid w:val="009779EA"/>
    <w:rsid w:val="0099362F"/>
    <w:rsid w:val="009A7DF8"/>
    <w:rsid w:val="009B1FD3"/>
    <w:rsid w:val="009C6694"/>
    <w:rsid w:val="009E4865"/>
    <w:rsid w:val="00A27148"/>
    <w:rsid w:val="00A46B15"/>
    <w:rsid w:val="00AE6CB4"/>
    <w:rsid w:val="00B3612F"/>
    <w:rsid w:val="00B46ECF"/>
    <w:rsid w:val="00BA4ABB"/>
    <w:rsid w:val="00BB22F9"/>
    <w:rsid w:val="00C02B86"/>
    <w:rsid w:val="00C53B3F"/>
    <w:rsid w:val="00C74D3A"/>
    <w:rsid w:val="00C84D4D"/>
    <w:rsid w:val="00C85D4A"/>
    <w:rsid w:val="00CA00C1"/>
    <w:rsid w:val="00CB3339"/>
    <w:rsid w:val="00CB33D0"/>
    <w:rsid w:val="00CB3863"/>
    <w:rsid w:val="00CD0B65"/>
    <w:rsid w:val="00D0091F"/>
    <w:rsid w:val="00D072F1"/>
    <w:rsid w:val="00D248DF"/>
    <w:rsid w:val="00D30271"/>
    <w:rsid w:val="00D575A5"/>
    <w:rsid w:val="00DB3768"/>
    <w:rsid w:val="00DC369A"/>
    <w:rsid w:val="00E41707"/>
    <w:rsid w:val="00E57516"/>
    <w:rsid w:val="00E82FDB"/>
    <w:rsid w:val="00EC2679"/>
    <w:rsid w:val="00F12712"/>
    <w:rsid w:val="00F130D5"/>
    <w:rsid w:val="00F4327F"/>
    <w:rsid w:val="00F613A5"/>
    <w:rsid w:val="00F87058"/>
    <w:rsid w:val="00FB6380"/>
    <w:rsid w:val="00FC59A3"/>
    <w:rsid w:val="35C600C7"/>
    <w:rsid w:val="37354EA9"/>
    <w:rsid w:val="5E6D0D0D"/>
    <w:rsid w:val="64124EF1"/>
    <w:rsid w:val="7225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1</Pages>
  <Words>2841</Words>
  <Characters>23612</Characters>
  <Application>Microsoft Office Word</Application>
  <DocSecurity>0</DocSecurity>
  <Lines>1180</Lines>
  <Paragraphs>1202</Paragraphs>
  <ScaleCrop>false</ScaleCrop>
  <Company>Microsoft</Company>
  <LinksUpToDate>false</LinksUpToDate>
  <CharactersWithSpaces>25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bal</dc:creator>
  <cp:lastModifiedBy>MATUBLE</cp:lastModifiedBy>
  <cp:revision>95</cp:revision>
  <dcterms:created xsi:type="dcterms:W3CDTF">2018-02-26T08:40:00Z</dcterms:created>
  <dcterms:modified xsi:type="dcterms:W3CDTF">2019-12-06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